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4BFDB" w14:textId="1F9E59AD" w:rsidR="00D91B85" w:rsidRDefault="00220D03" w:rsidP="00D91B85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drawing>
          <wp:inline distT="0" distB="0" distL="0" distR="0" wp14:anchorId="4E1DB558" wp14:editId="1F4B5C9A">
            <wp:extent cx="5943600" cy="6137275"/>
            <wp:effectExtent l="0" t="0" r="0" b="0"/>
            <wp:docPr id="7678808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3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B506D" w14:textId="02F77077" w:rsidR="00E5149C" w:rsidRDefault="00D91B85" w:rsidP="008B3706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upplementary Figure</w:t>
      </w:r>
      <w:r w:rsidRPr="00134FFF">
        <w:rPr>
          <w:rFonts w:asciiTheme="majorBidi" w:hAnsiTheme="majorBidi" w:cstheme="majorBidi"/>
          <w:sz w:val="20"/>
          <w:szCs w:val="20"/>
        </w:rPr>
        <w:t>. LD plots and haplotypic structures common between schizophren</w:t>
      </w:r>
      <w:r>
        <w:rPr>
          <w:rFonts w:asciiTheme="majorBidi" w:hAnsiTheme="majorBidi" w:cstheme="majorBidi"/>
          <w:sz w:val="20"/>
          <w:szCs w:val="20"/>
        </w:rPr>
        <w:t>ia and</w:t>
      </w:r>
      <w:r w:rsidRPr="00134FFF">
        <w:rPr>
          <w:rFonts w:asciiTheme="majorBidi" w:hAnsiTheme="majorBidi" w:cstheme="majorBidi"/>
          <w:sz w:val="20"/>
          <w:szCs w:val="20"/>
        </w:rPr>
        <w:t xml:space="preserve"> depressive disorde</w:t>
      </w:r>
      <w:r w:rsidR="008B3706">
        <w:rPr>
          <w:rFonts w:asciiTheme="majorBidi" w:hAnsiTheme="majorBidi" w:cstheme="majorBidi"/>
          <w:sz w:val="20"/>
          <w:szCs w:val="20"/>
        </w:rPr>
        <w:t xml:space="preserve">r. A. European population B. African population C. Asian population D. American population </w:t>
      </w:r>
    </w:p>
    <w:p w14:paraId="5E70D00D" w14:textId="77777777" w:rsidR="009E1262" w:rsidRDefault="009E1262" w:rsidP="008B3706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sectPr w:rsidR="009E1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A65071"/>
    <w:multiLevelType w:val="hybridMultilevel"/>
    <w:tmpl w:val="9E8287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6352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49C"/>
    <w:rsid w:val="00220D03"/>
    <w:rsid w:val="008B3706"/>
    <w:rsid w:val="009E1262"/>
    <w:rsid w:val="00A648BD"/>
    <w:rsid w:val="00D60455"/>
    <w:rsid w:val="00D91B85"/>
    <w:rsid w:val="00E5149C"/>
    <w:rsid w:val="00E5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FD5FD"/>
  <w15:chartTrackingRefBased/>
  <w15:docId w15:val="{9B135B8A-0182-43F0-AB0C-B4C15ED49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B8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4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4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4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4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4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4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4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4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4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4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4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4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4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4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4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4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4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4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4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1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49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1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49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14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49C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14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4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4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49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Laptop</dc:creator>
  <cp:keywords/>
  <dc:description/>
  <cp:lastModifiedBy>Rayan Laptop</cp:lastModifiedBy>
  <cp:revision>4</cp:revision>
  <dcterms:created xsi:type="dcterms:W3CDTF">2026-01-28T07:52:00Z</dcterms:created>
  <dcterms:modified xsi:type="dcterms:W3CDTF">2026-01-28T16:51:00Z</dcterms:modified>
</cp:coreProperties>
</file>